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38C46" w14:textId="77777777" w:rsidR="004C34FC" w:rsidRPr="00CC081C" w:rsidRDefault="004C34FC" w:rsidP="004C34F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8F8F8"/>
        </w:rPr>
      </w:pPr>
    </w:p>
    <w:tbl>
      <w:tblPr>
        <w:tblW w:w="937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59"/>
        <w:gridCol w:w="886"/>
        <w:gridCol w:w="1577"/>
        <w:gridCol w:w="1676"/>
        <w:gridCol w:w="1676"/>
      </w:tblGrid>
      <w:tr w:rsidR="004C34FC" w:rsidRPr="00CC081C" w14:paraId="1D7D908A" w14:textId="77777777" w:rsidTr="009E4AE2">
        <w:trPr>
          <w:trHeight w:val="560"/>
        </w:trPr>
        <w:tc>
          <w:tcPr>
            <w:tcW w:w="3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106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Compounds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0BE0" w14:textId="49876009" w:rsidR="004C34FC" w:rsidRPr="00CC081C" w:rsidRDefault="008B42EE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M</w:t>
            </w:r>
            <w:bookmarkStart w:id="0" w:name="_GoBack"/>
            <w:bookmarkEnd w:id="0"/>
            <w:r w:rsidR="004C34FC"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tch %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67E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Retention Index (RI), Calculated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A75A8" w14:textId="77777777" w:rsidR="004C34FC" w:rsidRPr="00CC081C" w:rsidRDefault="004C34FC" w:rsidP="009E4AE2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Retention Index (RI), Literature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BA7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extraction method</w:t>
            </w:r>
          </w:p>
        </w:tc>
      </w:tr>
      <w:tr w:rsidR="004C34FC" w:rsidRPr="00CC081C" w14:paraId="10B3E74F" w14:textId="77777777" w:rsidTr="009E4AE2">
        <w:trPr>
          <w:trHeight w:val="560"/>
        </w:trPr>
        <w:tc>
          <w:tcPr>
            <w:tcW w:w="35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D1E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alkane compound</w:t>
            </w:r>
          </w:p>
        </w:tc>
        <w:tc>
          <w:tcPr>
            <w:tcW w:w="88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679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734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23</w:t>
            </w:r>
          </w:p>
        </w:tc>
        <w:tc>
          <w:tcPr>
            <w:tcW w:w="167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7AE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14F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6C5AC71D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7A6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47F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BA8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2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9BA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F74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90EED61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947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F5C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238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6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576B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21F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2155D12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644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olue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3C60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7.5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335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7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A79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1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FF8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480B15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054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(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Methyldisulfanyl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)metha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90D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3.11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7C4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1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6B4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B1E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70F7730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99A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,3-xyle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3218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3.91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97EE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9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1A8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4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E3D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7202346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3C3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butyl propanoat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B4C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2.4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B84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1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517D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3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F843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2007C01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007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amino-2-cyanoacetamid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568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1.71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962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2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C5A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EC2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7DEF3FF1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609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butan-1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25A3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8.5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BCB0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2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4CE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6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AB0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8982F32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5070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(E)-pent-2-enoic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32F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3.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401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2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C24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8E7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18219C7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73AF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Heptano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49F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0.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29B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5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48A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8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CE1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8571E0C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3923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dimethyl 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bicyclo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[2.2.1]heptane-2,3-dicarboxylat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D97F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5.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5B0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8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725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047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72BFCAA7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A3E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Pyraz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A95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8.4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3FD5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8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D0A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8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21F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B4F734D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5A0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zetid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0DE5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3.34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807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8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E1B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F6E8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2483E042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376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lastRenderedPageBreak/>
              <w:t>A aldehyd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298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37F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8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F37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1C4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62A2741C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FF3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ert-butyl prop-2-enoat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E15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8.0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C7FB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8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05C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326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663FB2C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415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Pentan-1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B6E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5.58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802F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88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E28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C0C6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FC6A0BB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8C3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Ethenylbenzene</w:t>
            </w:r>
            <w:proofErr w:type="spellEnd"/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13E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1.9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D99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29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7101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5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E54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113E91F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CCA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B8C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73E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3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402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07B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29C647B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F93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methylpyraz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951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8.1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7DD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3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0C3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6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E6B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81B8D95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7A6A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Methylcyclopentano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A0E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3.6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375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5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459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2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94E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F5726DC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45E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methyl 3-amino-2-methylpropanoat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62C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1.84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113D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5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D50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257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1E0848F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A95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Cyclohexano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FBCF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3.5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0E5F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6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CC5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8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E12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6B8460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261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2EB8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AC2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6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5BD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4B7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DBB1D56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A26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,5-dimethylpyraz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5EA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6.3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C00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9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949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1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67D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EF316C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469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ethylpyraz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846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8.37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F99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0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9336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2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DC6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A052C9C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316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dimethyltrisulfane</w:t>
            </w:r>
            <w:proofErr w:type="spellEnd"/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229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5.44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83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48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9C4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5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677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7C069F0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1C5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5DE6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1B4E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6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54D6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E8D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1F46478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D53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n alky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34D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B74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6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48E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7FC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2A804A6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FB4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Nonana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A8A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0.9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526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68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3E2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9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8C7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CC65B90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2B3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(E)-1-propan-2-yloxyprop-1-e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F82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1.2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9F72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68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D29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CE5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7A335FE5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5E2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lastRenderedPageBreak/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086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15CC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7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7D0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6DB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62340EE9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2C08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ethyl-5-methylpyraz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3AC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0.8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03E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468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179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43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07D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8D6A33E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CDCE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2-ethylhexyl 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formate</w:t>
            </w:r>
            <w:proofErr w:type="spellEnd"/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2949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1.31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E0B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47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C7D8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F60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43DDC44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519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,5-dimethyl-3-(2-methylpropyl)pyraz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5214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0.5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A2C1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49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F20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0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F2A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A2561E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7F04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-methyl-2H-[1,2,4]triazolo[4,3-a]pyridine-3-thio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8F0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5.7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003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08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8534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D83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BDA8B3F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A2E0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Octan-1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5ED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2.5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37DA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4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121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6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D7B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E9E1A03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E9F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Unknown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BEA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1EE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48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337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761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E6BE8AC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ADD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(2Z)-2-pyrrolidin-2-ylideneacetonitril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1F9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3.21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DCA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5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780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20D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0B78928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EA4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(2E,6E)-nona-2,6-dien-1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467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2.34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FE3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6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8C27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A3F3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6B87C71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5802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A secondary 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min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 compoun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099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7EE1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78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576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E85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BF54D59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ADA4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chain aldehyde compoun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F73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D00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9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812A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6B6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7AFA909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1DC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N,N,2,2-tetramethylpropan-1-amine oxid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4625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7.44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7D0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9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5CAA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BBF8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2F6A283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95F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-methoxy-3,5-dimethylbenze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DF9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2.1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A80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19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FE4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53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5BE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A1119DC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486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(E)-N-methyl-1-methylsulfanyl-2-nitroethenam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052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0.5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DD4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19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537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ED7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60030AE4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9F8E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Methyl benzoat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393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1.9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CC8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2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E67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1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C03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78F75B8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A6A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lastRenderedPageBreak/>
              <w:t>1-(1,3-thiazol-2-yl)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ethanone</w:t>
            </w:r>
            <w:proofErr w:type="spellEnd"/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BFC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1.18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A84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4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D4A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5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D011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49D8417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3EDB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-phenylethano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243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2.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5E4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5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980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7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C39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4B7FACD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4E3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hexylazirid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17A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237B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5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227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278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1F3AAB0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D4A0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methyl (Z)-N-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hydroxybenzenecarboximidate</w:t>
            </w:r>
            <w:proofErr w:type="spellEnd"/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302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C301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5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BA2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DD93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20C3206D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FE3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Decan-1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1AEB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6.1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7CD9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6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D50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6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1A3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3668E4F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FCB0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Non-2-ena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34F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8.48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B45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70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2CC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602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5839DCD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3FA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Nonen-1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79B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2.90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C34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70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A52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69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418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774E20D3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9F8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4-methyl-1H-1,2,4-triazole-5-thio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167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3.2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B89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75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4F8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67A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4A8D70D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E3BB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Benzyl alcoh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6EB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1.7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164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76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CF4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82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8B73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6DA5FBAE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D80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methylhexadecan-1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4BC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6.6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0D9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81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B677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25E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BD2293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5455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etradecan-2-o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C94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5.5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D59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85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5635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85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9D0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6535FED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707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-Hydroxy-5-phenyl-tetrazol; 5-phenyl-tetrazol-1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2E6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8.57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550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88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A49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4E9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73DBE6FC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F11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3-methylcinnoli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0CE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0.6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AB1B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97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FCC1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3A5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747ED2A0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380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-(2-hydroxypropoxy)propan-2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810C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0.4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9C2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97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5EF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81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97CA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D14FBE0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2F6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aldehyde compoun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204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CF5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97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FC8A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2B5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4F592E2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896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Ketone compoun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1EA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958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5094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0E3F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FE99B3B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A50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lastRenderedPageBreak/>
              <w:t>Phenyl carbamat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77E2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4.9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F164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5F0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00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DF0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E889C2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0D2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decyl decanoat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B8D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4.2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972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8FA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56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618F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2CAC5119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C85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(Z)-octadec-9-enamid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12CE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5.6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C94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E315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326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8A4E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03DEF7F" w14:textId="77777777" w:rsidTr="009E4AE2">
        <w:trPr>
          <w:trHeight w:val="128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FF1B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(17S)-3-methoxy-13-methyl-6,7,8,9,11,12,14,15,16,17-decahydrocyclopenta[a]phenanthren-17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E35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9.3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C0B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227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76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F2E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ECBF28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865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-Pentadecanol acetat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4BCE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4.4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0EF2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4367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93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3D2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72ABBF1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44C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hexyldecan-1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DD1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5.8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2725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133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31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53E7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872DC17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DC7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etradecanal</w:t>
            </w:r>
            <w:proofErr w:type="spellEnd"/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ED1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7.87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6ABD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80C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10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BA12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673243D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46A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3,5-ditert-butylphen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D6EE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8.0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36B0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DDBB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31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ABB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78C06702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02E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(Z)-N-(2-methylpyridin-1-ium-1-yl)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benzenecarboximidate</w:t>
            </w:r>
            <w:proofErr w:type="spellEnd"/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95A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7.3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8AE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7CB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169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516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68F7E3D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CC2B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-methyl-3-phenylbenze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E49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8.31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1CD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4A5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43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AF5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1BA4972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B7A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N-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Benzoylalanine</w:t>
            </w:r>
            <w:proofErr w:type="spellEnd"/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3BB0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5.2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30E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35E2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82D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06AAC41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52C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Nonanoic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CD1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9.57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002C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B68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18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4D4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6EFDCE1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F3D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-(H)-indol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116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8.8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0E91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074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42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3D6A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6DD733B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6D6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Erucic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6845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6.5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11B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A3B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313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A8D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FFDD8F5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6A5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lastRenderedPageBreak/>
              <w:t>octyl decanoat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E3F2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7.7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9BA2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FF4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91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82F5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7D4D3657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8DE2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n-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Pentyldecanamide</w:t>
            </w:r>
            <w:proofErr w:type="spellEnd"/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A1D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6.68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30C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945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819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C69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D42FC5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A9D3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Octadecanoic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344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3.4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8E8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DE1F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56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358D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7EE53BB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7EBE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n-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Hexadecanoic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C34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5.41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43D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B97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91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F29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C340AF1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F097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Pentadecanoic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26F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6.6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1F06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54C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809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C9A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66D5F947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972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-octyloxan-2-o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726E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4.2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67A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4F48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56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682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543EBCBC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0E9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4-amino-N-(3-morpholin-4-ylpropyl)-1,2,5-oxadiazole-3-carboxamid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324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6.1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2F14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648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11F6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F9FFEA0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5DF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aromatic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05F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3C1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AE5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5E9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4FD82BAF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161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aromatic compoun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712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7C8A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2A9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F71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3737E75A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0BBD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aromatic nitrogen compoun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8DE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025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013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9DB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185BC0CC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280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A26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83C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C61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B90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6FFBDA13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00CA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1510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8F5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1FA9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4CD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04D77719" w14:textId="77777777" w:rsidTr="009E4AE2">
        <w:trPr>
          <w:trHeight w:val="56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026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A secondary 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min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 compoun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6B8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18A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&gt;200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F9D7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F63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SPME headspace</w:t>
            </w:r>
          </w:p>
        </w:tc>
      </w:tr>
      <w:tr w:rsidR="004C34FC" w:rsidRPr="00CC081C" w14:paraId="6F12EC60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0A8C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720E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EC2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1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14A6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0B1D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5547193B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215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502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002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6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46F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7474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38EDB0FB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D88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lastRenderedPageBreak/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39D8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D52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7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13C7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9DE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370638EC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6AC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DC6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8D1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1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98E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C4E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476E9130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28F8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Hymexazole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EC3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2.4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646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5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914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ED35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03ED0B90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4BD7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Propane-1,2-diol, 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A48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9.0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9322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8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5CAD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C80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2F1BE201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1391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D-2-Aminobutyric acid, 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7CB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7.2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917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3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187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6B2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53FF387C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1F9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Methylsuccinic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 acid, 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054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3.67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54BD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4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AED3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B31B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5775B876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6C25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L-Valine, 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9777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7.14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DCF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4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FAE6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6CD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01B9D0BE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709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Urea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360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5.1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2CCC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4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F21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6FB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688BF7D5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AAD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Benzenepropanoic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 acid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EAB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0.77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862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48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A728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248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35EFB0CC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929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L-Leucine, 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F65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7.13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4E80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55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73E5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0A1E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1564C31A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5D7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Octanol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3C85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6.2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6B7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7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236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F87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6D7750D1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D761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lastRenderedPageBreak/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37C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4943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7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7BD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99EA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573D27D8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42F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Cinnamic acid, (E)-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938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2.7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C32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8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03C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095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643C9A24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701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2-Ethylhexanoic acid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294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7.2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943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89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176D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074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0271F324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2456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-Aminovaleric acid, 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C35B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4.67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608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09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4F8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285B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411A012E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95E3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Indole-3-carboxylic acid, 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DE9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5.58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B0E5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0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DE2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0B2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427BCA5D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C210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L-Phenylalanine, 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B987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9.2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4799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4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CC4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B19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2B7BE439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1EB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Phthalic acid, 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010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2.75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C84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5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32D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98D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49915EFB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304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2-Thiobarbituric 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cid,TBDMS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F2C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4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CED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6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0400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426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4EEFF2D7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9CC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D213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06E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7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30C1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647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0764E345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FD5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Oxalacetic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 acid, enol-2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E22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8.08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E3C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8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2B2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3594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11F7DC5C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F85D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L-Lysine, 3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5BC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4.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775C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9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36D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BF23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5764D8CD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679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lastRenderedPageBreak/>
              <w:t>10-Heptadecenoic acid, (Z)-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336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0.4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AF6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9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7848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991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298B94D5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1B5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L-</w:t>
            </w: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Dihydroorotic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 acid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AF36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79AD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1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0D3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E2C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402F5ED7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6D3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Nonadecanoic acid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EB6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3.24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EEB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26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7DD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8396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115DA432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34F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1-Eicosenoic acid, (Z)-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15C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8.7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1986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4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9AF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864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69F5A396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C77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F32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BC0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53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BCA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D67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6AE5EFAA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98F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-Docosenoic acid, (Z)-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360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3.18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FBB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280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612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5F40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3F661CBF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84FA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C67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E5BF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0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9D9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B70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559C9D55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B4B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A fatty acid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78F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B8C8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34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9FB4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CAE6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3B78339D" w14:textId="77777777" w:rsidTr="009E4AE2">
        <w:trPr>
          <w:trHeight w:val="128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AAE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7-(1,5-Dimethylhexyl)-10,13-dimethyl-2,3,4,7,8,9,10,11,12,13,14,15,16,17-tetradecahydro-1H-cyclopenta[a]phenanthren-3-ol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743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97.51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C6E21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61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A84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97FC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432E71B1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CF9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-Docosyldihydrofuran-2(3H)-o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F7F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71.42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F72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37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414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290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028822F0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7B13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lastRenderedPageBreak/>
              <w:t>1-Heptacosanol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77B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68.16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EC1C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40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DC30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F5FB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27B8383C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105C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Cholesta-3,5-dien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DD7F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2.89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903B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407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4E4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1E75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1EE437A2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2572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proofErr w:type="spellStart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Hexacosanoic</w:t>
            </w:r>
            <w:proofErr w:type="spellEnd"/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 xml:space="preserve"> acid, TBDMS derivative</w:t>
            </w:r>
          </w:p>
        </w:tc>
        <w:tc>
          <w:tcPr>
            <w:tcW w:w="8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637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85.31</w:t>
            </w:r>
          </w:p>
        </w:tc>
        <w:tc>
          <w:tcPr>
            <w:tcW w:w="15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09BA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412</w:t>
            </w: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DE636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55D97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  <w:tr w:rsidR="004C34FC" w:rsidRPr="00CC081C" w14:paraId="428B6BC3" w14:textId="77777777" w:rsidTr="009E4AE2">
        <w:trPr>
          <w:trHeight w:val="920"/>
        </w:trPr>
        <w:tc>
          <w:tcPr>
            <w:tcW w:w="35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0A29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-Octacosanol, TBDMS derivative</w:t>
            </w:r>
          </w:p>
        </w:tc>
        <w:tc>
          <w:tcPr>
            <w:tcW w:w="886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853C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56.45</w:t>
            </w:r>
          </w:p>
        </w:tc>
        <w:tc>
          <w:tcPr>
            <w:tcW w:w="1576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2D6E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1471</w:t>
            </w:r>
          </w:p>
        </w:tc>
        <w:tc>
          <w:tcPr>
            <w:tcW w:w="16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BE9D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</w:p>
        </w:tc>
        <w:tc>
          <w:tcPr>
            <w:tcW w:w="167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144DB" w14:textId="77777777" w:rsidR="004C34FC" w:rsidRPr="00CC081C" w:rsidRDefault="004C34FC" w:rsidP="009E4A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</w:pPr>
            <w:r w:rsidRPr="00CC08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8F8F8"/>
              </w:rPr>
              <w:t>TBDMS liquid extraction</w:t>
            </w:r>
          </w:p>
        </w:tc>
      </w:tr>
    </w:tbl>
    <w:p w14:paraId="79B1E862" w14:textId="77777777" w:rsidR="004C34FC" w:rsidRPr="00CC081C" w:rsidRDefault="004C34FC" w:rsidP="004C34F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8F8F8"/>
        </w:rPr>
      </w:pPr>
    </w:p>
    <w:p w14:paraId="392D01EC" w14:textId="77777777" w:rsidR="00F87CC1" w:rsidRDefault="00BA638A"/>
    <w:sectPr w:rsidR="00F87CC1">
      <w:head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4F25A" w14:textId="77777777" w:rsidR="00BA638A" w:rsidRDefault="00BA638A">
      <w:pPr>
        <w:spacing w:line="240" w:lineRule="auto"/>
      </w:pPr>
      <w:r>
        <w:separator/>
      </w:r>
    </w:p>
  </w:endnote>
  <w:endnote w:type="continuationSeparator" w:id="0">
    <w:p w14:paraId="01E26FD6" w14:textId="77777777" w:rsidR="00BA638A" w:rsidRDefault="00BA63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F1639" w14:textId="77777777" w:rsidR="00BA638A" w:rsidRDefault="00BA638A">
      <w:pPr>
        <w:spacing w:line="240" w:lineRule="auto"/>
      </w:pPr>
      <w:r>
        <w:separator/>
      </w:r>
    </w:p>
  </w:footnote>
  <w:footnote w:type="continuationSeparator" w:id="0">
    <w:p w14:paraId="48EAD9CE" w14:textId="77777777" w:rsidR="00BA638A" w:rsidRDefault="00BA638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97974" w14:textId="77777777" w:rsidR="000017CD" w:rsidRDefault="00BA638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FC"/>
    <w:rsid w:val="001C5247"/>
    <w:rsid w:val="00495548"/>
    <w:rsid w:val="004C34FC"/>
    <w:rsid w:val="00626214"/>
    <w:rsid w:val="00726BE6"/>
    <w:rsid w:val="007F2ACD"/>
    <w:rsid w:val="008B42EE"/>
    <w:rsid w:val="00A26148"/>
    <w:rsid w:val="00BA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2D71B"/>
  <w14:defaultImageDpi w14:val="32767"/>
  <w15:chartTrackingRefBased/>
  <w15:docId w15:val="{C1B350D0-C3D1-6842-8E31-A768A3410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34F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81</Words>
  <Characters>6165</Characters>
  <Application>Microsoft Office Word</Application>
  <DocSecurity>0</DocSecurity>
  <Lines>51</Lines>
  <Paragraphs>14</Paragraphs>
  <ScaleCrop>false</ScaleCrop>
  <Company/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isen</dc:creator>
  <cp:keywords/>
  <dc:description/>
  <cp:lastModifiedBy>Jonathan Eisen</cp:lastModifiedBy>
  <cp:revision>4</cp:revision>
  <dcterms:created xsi:type="dcterms:W3CDTF">2019-08-05T23:52:00Z</dcterms:created>
  <dcterms:modified xsi:type="dcterms:W3CDTF">2019-08-24T18:14:00Z</dcterms:modified>
</cp:coreProperties>
</file>